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C6261" w:rsidRPr="0004032A" w:rsidRDefault="007C6261" w:rsidP="007C6261">
      <w:pPr>
        <w:spacing w:line="480" w:lineRule="auto"/>
        <w:ind w:left="-284" w:right="-283"/>
        <w:jc w:val="both"/>
        <w:outlineLvl w:val="0"/>
        <w:rPr>
          <w:b/>
          <w:sz w:val="28"/>
          <w:szCs w:val="28"/>
          <w:lang w:val="en-GB"/>
        </w:rPr>
      </w:pPr>
      <w:r>
        <w:rPr>
          <w:b/>
          <w:sz w:val="28"/>
          <w:szCs w:val="28"/>
          <w:lang w:val="en-GB"/>
        </w:rPr>
        <w:t>Supplemental data</w:t>
      </w:r>
    </w:p>
    <w:p w:rsidR="007C6261" w:rsidRDefault="007C6261" w:rsidP="007C6261">
      <w:pPr>
        <w:spacing w:line="480" w:lineRule="auto"/>
        <w:ind w:left="-284" w:right="-283"/>
        <w:jc w:val="both"/>
        <w:rPr>
          <w:lang w:val="en-GB"/>
        </w:rPr>
      </w:pPr>
      <w:proofErr w:type="gramStart"/>
      <w:r w:rsidRPr="0004032A">
        <w:rPr>
          <w:b/>
        </w:rPr>
        <w:t>S1 Table.</w:t>
      </w:r>
      <w:proofErr w:type="gramEnd"/>
      <w:r w:rsidRPr="0004032A">
        <w:rPr>
          <w:b/>
        </w:rPr>
        <w:t xml:space="preserve"> Characteristics of patients included and </w:t>
      </w:r>
      <w:r>
        <w:rPr>
          <w:b/>
        </w:rPr>
        <w:t>detection rates</w:t>
      </w:r>
      <w:r w:rsidRPr="0004032A">
        <w:rPr>
          <w:b/>
        </w:rPr>
        <w:t xml:space="preserve"> of the three swabs tested for the detection of HRSV by RT-</w:t>
      </w:r>
      <w:proofErr w:type="spellStart"/>
      <w:r w:rsidRPr="0004032A">
        <w:rPr>
          <w:b/>
        </w:rPr>
        <w:t>qPCR</w:t>
      </w:r>
      <w:proofErr w:type="spellEnd"/>
      <w:r>
        <w:t>.</w:t>
      </w:r>
    </w:p>
    <w:p w:rsidR="00FB7DE1" w:rsidRPr="007C6261" w:rsidRDefault="00FB7DE1" w:rsidP="007C6261">
      <w:bookmarkStart w:id="0" w:name="_GoBack"/>
      <w:bookmarkEnd w:id="0"/>
    </w:p>
    <w:sectPr w:rsidR="00FB7DE1" w:rsidRPr="007C626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23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6261"/>
    <w:rsid w:val="000178B4"/>
    <w:rsid w:val="000573E7"/>
    <w:rsid w:val="0007408D"/>
    <w:rsid w:val="00095B5F"/>
    <w:rsid w:val="00156F02"/>
    <w:rsid w:val="0019054F"/>
    <w:rsid w:val="001B0C81"/>
    <w:rsid w:val="001D6067"/>
    <w:rsid w:val="001F3BCF"/>
    <w:rsid w:val="00266BFE"/>
    <w:rsid w:val="002A1EC8"/>
    <w:rsid w:val="002C3B56"/>
    <w:rsid w:val="002D2901"/>
    <w:rsid w:val="00303AE6"/>
    <w:rsid w:val="00330615"/>
    <w:rsid w:val="003356A7"/>
    <w:rsid w:val="003E6DAF"/>
    <w:rsid w:val="0041311D"/>
    <w:rsid w:val="004157AD"/>
    <w:rsid w:val="00436E9A"/>
    <w:rsid w:val="00437B55"/>
    <w:rsid w:val="004909CE"/>
    <w:rsid w:val="004945A2"/>
    <w:rsid w:val="004C510A"/>
    <w:rsid w:val="00527933"/>
    <w:rsid w:val="00542F0D"/>
    <w:rsid w:val="00573706"/>
    <w:rsid w:val="0066480C"/>
    <w:rsid w:val="00686C26"/>
    <w:rsid w:val="00696DE4"/>
    <w:rsid w:val="00767D25"/>
    <w:rsid w:val="00773BB0"/>
    <w:rsid w:val="00787005"/>
    <w:rsid w:val="00792A3A"/>
    <w:rsid w:val="007C4BC3"/>
    <w:rsid w:val="007C5F79"/>
    <w:rsid w:val="007C6261"/>
    <w:rsid w:val="007E7E59"/>
    <w:rsid w:val="008956B5"/>
    <w:rsid w:val="008A38A4"/>
    <w:rsid w:val="009118C9"/>
    <w:rsid w:val="009461E7"/>
    <w:rsid w:val="00A00495"/>
    <w:rsid w:val="00A14336"/>
    <w:rsid w:val="00A579B0"/>
    <w:rsid w:val="00A94613"/>
    <w:rsid w:val="00AC2CBF"/>
    <w:rsid w:val="00AC43B3"/>
    <w:rsid w:val="00B00C8D"/>
    <w:rsid w:val="00B41946"/>
    <w:rsid w:val="00B631C9"/>
    <w:rsid w:val="00BB3B69"/>
    <w:rsid w:val="00C25467"/>
    <w:rsid w:val="00C45425"/>
    <w:rsid w:val="00C723EA"/>
    <w:rsid w:val="00C75FF7"/>
    <w:rsid w:val="00C85461"/>
    <w:rsid w:val="00D07BD3"/>
    <w:rsid w:val="00D20A3E"/>
    <w:rsid w:val="00D367E5"/>
    <w:rsid w:val="00D83BAE"/>
    <w:rsid w:val="00DA7B6A"/>
    <w:rsid w:val="00DE5A9D"/>
    <w:rsid w:val="00DF4A39"/>
    <w:rsid w:val="00E37A66"/>
    <w:rsid w:val="00E436B4"/>
    <w:rsid w:val="00E779E4"/>
    <w:rsid w:val="00E80FF6"/>
    <w:rsid w:val="00ED1388"/>
    <w:rsid w:val="00EE75F5"/>
    <w:rsid w:val="00F018C9"/>
    <w:rsid w:val="00F13F35"/>
    <w:rsid w:val="00F43A0B"/>
    <w:rsid w:val="00F526E5"/>
    <w:rsid w:val="00F5789D"/>
    <w:rsid w:val="00F65824"/>
    <w:rsid w:val="00FB7DE1"/>
    <w:rsid w:val="00FC1C7A"/>
    <w:rsid w:val="00FC4AC4"/>
    <w:rsid w:val="00FC6E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7933"/>
    <w:pPr>
      <w:bidi/>
    </w:pPr>
  </w:style>
  <w:style w:type="paragraph" w:styleId="Heading3">
    <w:name w:val="heading 3"/>
    <w:basedOn w:val="Normal"/>
    <w:link w:val="Heading3Char"/>
    <w:uiPriority w:val="9"/>
    <w:qFormat/>
    <w:rsid w:val="00527933"/>
    <w:pPr>
      <w:bidi w:val="0"/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527933"/>
    <w:rPr>
      <w:rFonts w:ascii="Times New Roman" w:eastAsia="Times New Roman" w:hAnsi="Times New Roman" w:cs="Times New Roman"/>
      <w:b/>
      <w:bCs/>
      <w:sz w:val="27"/>
      <w:szCs w:val="27"/>
    </w:rPr>
  </w:style>
  <w:style w:type="character" w:styleId="Strong">
    <w:name w:val="Strong"/>
    <w:basedOn w:val="DefaultParagraphFont"/>
    <w:uiPriority w:val="22"/>
    <w:qFormat/>
    <w:rsid w:val="00527933"/>
    <w:rPr>
      <w:b/>
      <w:bCs/>
    </w:rPr>
  </w:style>
  <w:style w:type="character" w:styleId="Emphasis">
    <w:name w:val="Emphasis"/>
    <w:basedOn w:val="DefaultParagraphFont"/>
    <w:uiPriority w:val="20"/>
    <w:qFormat/>
    <w:rsid w:val="00527933"/>
    <w:rPr>
      <w:i/>
      <w:iCs/>
    </w:rPr>
  </w:style>
  <w:style w:type="paragraph" w:styleId="NoSpacing">
    <w:name w:val="No Spacing"/>
    <w:uiPriority w:val="1"/>
    <w:qFormat/>
    <w:rsid w:val="00527933"/>
    <w:pPr>
      <w:bidi/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7933"/>
    <w:pPr>
      <w:bidi/>
    </w:pPr>
  </w:style>
  <w:style w:type="paragraph" w:styleId="Heading3">
    <w:name w:val="heading 3"/>
    <w:basedOn w:val="Normal"/>
    <w:link w:val="Heading3Char"/>
    <w:uiPriority w:val="9"/>
    <w:qFormat/>
    <w:rsid w:val="00527933"/>
    <w:pPr>
      <w:bidi w:val="0"/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527933"/>
    <w:rPr>
      <w:rFonts w:ascii="Times New Roman" w:eastAsia="Times New Roman" w:hAnsi="Times New Roman" w:cs="Times New Roman"/>
      <w:b/>
      <w:bCs/>
      <w:sz w:val="27"/>
      <w:szCs w:val="27"/>
    </w:rPr>
  </w:style>
  <w:style w:type="character" w:styleId="Strong">
    <w:name w:val="Strong"/>
    <w:basedOn w:val="DefaultParagraphFont"/>
    <w:uiPriority w:val="22"/>
    <w:qFormat/>
    <w:rsid w:val="00527933"/>
    <w:rPr>
      <w:b/>
      <w:bCs/>
    </w:rPr>
  </w:style>
  <w:style w:type="character" w:styleId="Emphasis">
    <w:name w:val="Emphasis"/>
    <w:basedOn w:val="DefaultParagraphFont"/>
    <w:uiPriority w:val="20"/>
    <w:qFormat/>
    <w:rsid w:val="00527933"/>
    <w:rPr>
      <w:i/>
      <w:iCs/>
    </w:rPr>
  </w:style>
  <w:style w:type="paragraph" w:styleId="NoSpacing">
    <w:name w:val="No Spacing"/>
    <w:uiPriority w:val="1"/>
    <w:qFormat/>
    <w:rsid w:val="00527933"/>
    <w:pPr>
      <w:bidi/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</Words>
  <Characters>128</Characters>
  <Application>Microsoft Office Word</Application>
  <DocSecurity>0</DocSecurity>
  <Lines>1</Lines>
  <Paragraphs>1</Paragraphs>
  <ScaleCrop>false</ScaleCrop>
  <Company/>
  <LinksUpToDate>false</LinksUpToDate>
  <CharactersWithSpaces>1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imanshi Singh</dc:creator>
  <cp:lastModifiedBy>Himanshi Singh</cp:lastModifiedBy>
  <cp:revision>1</cp:revision>
  <dcterms:created xsi:type="dcterms:W3CDTF">2019-05-02T08:27:00Z</dcterms:created>
  <dcterms:modified xsi:type="dcterms:W3CDTF">2019-05-02T08:27:00Z</dcterms:modified>
</cp:coreProperties>
</file>